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2DAE58" w14:textId="1E9013CB" w:rsidR="00EF6F3B" w:rsidRPr="00012764" w:rsidRDefault="00207A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1.</w:t>
      </w:r>
      <w:r>
        <w:rPr>
          <w:rFonts w:ascii="Times New Roman" w:hAnsi="Times New Roman" w:cs="Times New Roman"/>
        </w:rPr>
        <w:t xml:space="preserve"> </w:t>
      </w:r>
      <w:r w:rsidR="00934688" w:rsidRPr="00012764">
        <w:rPr>
          <w:rFonts w:ascii="Times New Roman" w:hAnsi="Times New Roman" w:cs="Times New Roman"/>
        </w:rPr>
        <w:t xml:space="preserve">Basic </w:t>
      </w:r>
      <w:r w:rsidR="00012764">
        <w:rPr>
          <w:rFonts w:ascii="Times New Roman" w:hAnsi="Times New Roman" w:cs="Times New Roman"/>
        </w:rPr>
        <w:t>i</w:t>
      </w:r>
      <w:r w:rsidR="00934688" w:rsidRPr="00012764">
        <w:rPr>
          <w:rFonts w:ascii="Times New Roman" w:hAnsi="Times New Roman" w:cs="Times New Roman"/>
        </w:rPr>
        <w:t>nformation</w:t>
      </w:r>
      <w:r w:rsidR="001549A0" w:rsidRPr="00012764">
        <w:rPr>
          <w:rFonts w:ascii="Times New Roman" w:hAnsi="Times New Roman" w:cs="Times New Roman"/>
        </w:rPr>
        <w:t xml:space="preserve"> of p</w:t>
      </w:r>
      <w:r w:rsidR="001549A0" w:rsidRPr="00012764">
        <w:rPr>
          <w:rFonts w:ascii="Times New Roman" w:hAnsi="Times New Roman" w:cs="Times New Roman" w:hint="eastAsia"/>
        </w:rPr>
        <w:t>a</w:t>
      </w:r>
      <w:r w:rsidR="001549A0" w:rsidRPr="00012764">
        <w:rPr>
          <w:rFonts w:ascii="Times New Roman" w:hAnsi="Times New Roman" w:cs="Times New Roman"/>
        </w:rPr>
        <w:t>tien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8"/>
        <w:gridCol w:w="1129"/>
        <w:gridCol w:w="1701"/>
        <w:gridCol w:w="1560"/>
        <w:gridCol w:w="1417"/>
      </w:tblGrid>
      <w:tr w:rsidR="008E3A93" w:rsidRPr="00EC2446" w14:paraId="54405662" w14:textId="77777777" w:rsidTr="00496F3B"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0D8A972" w14:textId="77777777" w:rsidR="008E3A93" w:rsidRPr="00EC2446" w:rsidRDefault="008E3A93" w:rsidP="00872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14:paraId="32E93EE6" w14:textId="77777777" w:rsidR="008E3A93" w:rsidRPr="00EC2446" w:rsidRDefault="008E3A93" w:rsidP="008725AC">
            <w:pPr>
              <w:rPr>
                <w:rFonts w:ascii="Times New Roman" w:hAnsi="Times New Roman" w:cs="Times New Roman"/>
              </w:rPr>
            </w:pPr>
          </w:p>
          <w:p w14:paraId="391ED825" w14:textId="77777777" w:rsidR="008E3A93" w:rsidRPr="00EC2446" w:rsidRDefault="008E3A93" w:rsidP="008725AC">
            <w:pPr>
              <w:rPr>
                <w:rFonts w:ascii="Times New Roman" w:hAnsi="Times New Roman" w:cs="Times New Roman"/>
              </w:rPr>
            </w:pPr>
            <w:r w:rsidRPr="00EC244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261" w:type="dxa"/>
            <w:gridSpan w:val="2"/>
            <w:tcBorders>
              <w:left w:val="nil"/>
              <w:right w:val="nil"/>
            </w:tcBorders>
          </w:tcPr>
          <w:p w14:paraId="6BAB2FBB" w14:textId="77777777" w:rsidR="008E3A93" w:rsidRPr="00EC2446" w:rsidRDefault="008E3A93" w:rsidP="008E3A93">
            <w:pPr>
              <w:jc w:val="center"/>
              <w:rPr>
                <w:rFonts w:ascii="Times New Roman" w:hAnsi="Times New Roman" w:cs="Times New Roman"/>
              </w:rPr>
            </w:pPr>
          </w:p>
          <w:p w14:paraId="049714CB" w14:textId="23187674" w:rsidR="008E3A93" w:rsidRPr="00EC2446" w:rsidRDefault="008E3A93" w:rsidP="008E3A93">
            <w:pPr>
              <w:jc w:val="center"/>
              <w:rPr>
                <w:rFonts w:ascii="Times New Roman" w:hAnsi="Times New Roman" w:cs="Times New Roman"/>
              </w:rPr>
            </w:pPr>
            <w:r w:rsidRPr="00EC2446">
              <w:rPr>
                <w:rFonts w:ascii="Times New Roman" w:hAnsi="Times New Roman" w:cs="Times New Roman"/>
              </w:rPr>
              <w:t>TDO</w:t>
            </w:r>
            <w:r>
              <w:rPr>
                <w:rFonts w:ascii="Times New Roman" w:hAnsi="Times New Roman" w:cs="Times New Roman"/>
              </w:rPr>
              <w:t xml:space="preserve">2 </w:t>
            </w:r>
            <w:r w:rsidRPr="00EC2446">
              <w:rPr>
                <w:rFonts w:ascii="Times New Roman" w:hAnsi="Times New Roman" w:cs="Times New Roman"/>
              </w:rPr>
              <w:t>expression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33057069" w14:textId="77777777" w:rsidR="008E3A93" w:rsidRPr="00EC2446" w:rsidRDefault="008E3A93" w:rsidP="008725AC">
            <w:pPr>
              <w:rPr>
                <w:rFonts w:ascii="Times New Roman" w:hAnsi="Times New Roman" w:cs="Times New Roman"/>
              </w:rPr>
            </w:pPr>
          </w:p>
          <w:p w14:paraId="72B63C9D" w14:textId="77777777" w:rsidR="008E3A93" w:rsidRPr="00EC2446" w:rsidRDefault="008E3A93" w:rsidP="008725AC">
            <w:pPr>
              <w:rPr>
                <w:rFonts w:ascii="Times New Roman" w:hAnsi="Times New Roman" w:cs="Times New Roman"/>
              </w:rPr>
            </w:pPr>
            <w:r w:rsidRPr="00EC2446">
              <w:rPr>
                <w:rFonts w:ascii="Times New Roman" w:hAnsi="Times New Roman" w:cs="Times New Roman"/>
              </w:rPr>
              <w:t>P value</w:t>
            </w:r>
          </w:p>
        </w:tc>
      </w:tr>
      <w:tr w:rsidR="005935C1" w:rsidRPr="00EC2446" w14:paraId="7E3B8298" w14:textId="77777777" w:rsidTr="008725AC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3ED77A" w14:textId="77777777" w:rsidR="005935C1" w:rsidRPr="00EC2446" w:rsidRDefault="005935C1" w:rsidP="00872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DD300C" w14:textId="77777777" w:rsidR="005935C1" w:rsidRPr="00EC2446" w:rsidRDefault="005935C1" w:rsidP="00872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C891633" w14:textId="77777777" w:rsidR="005935C1" w:rsidRPr="00EC2446" w:rsidRDefault="005935C1" w:rsidP="008725AC">
            <w:pPr>
              <w:rPr>
                <w:rFonts w:ascii="Times New Roman" w:hAnsi="Times New Roman" w:cs="Times New Roman"/>
              </w:rPr>
            </w:pPr>
            <w:r w:rsidRPr="00EC2446">
              <w:rPr>
                <w:rFonts w:ascii="Times New Roman" w:hAnsi="Times New Roman" w:cs="Times New Roman"/>
              </w:rPr>
              <w:t>High (%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22257434" w14:textId="77777777" w:rsidR="005935C1" w:rsidRPr="00EC2446" w:rsidRDefault="005935C1" w:rsidP="008725AC">
            <w:pPr>
              <w:rPr>
                <w:rFonts w:ascii="Times New Roman" w:hAnsi="Times New Roman" w:cs="Times New Roman"/>
              </w:rPr>
            </w:pPr>
            <w:r w:rsidRPr="00EC2446">
              <w:rPr>
                <w:rFonts w:ascii="Times New Roman" w:hAnsi="Times New Roman" w:cs="Times New Roman"/>
              </w:rPr>
              <w:t>Low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7A1EC" w14:textId="77777777" w:rsidR="005935C1" w:rsidRPr="00EC2446" w:rsidRDefault="005935C1" w:rsidP="008725AC">
            <w:pPr>
              <w:rPr>
                <w:rFonts w:ascii="Times New Roman" w:hAnsi="Times New Roman" w:cs="Times New Roman"/>
              </w:rPr>
            </w:pPr>
          </w:p>
        </w:tc>
      </w:tr>
      <w:tr w:rsidR="005935C1" w:rsidRPr="00EC2446" w14:paraId="4E4E4AF3" w14:textId="77777777" w:rsidTr="008725AC"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4C0DF356" w14:textId="77777777" w:rsidR="005935C1" w:rsidRPr="00EC2446" w:rsidRDefault="005935C1" w:rsidP="008725AC">
            <w:pPr>
              <w:rPr>
                <w:rFonts w:ascii="Times New Roman" w:hAnsi="Times New Roman" w:cs="Times New Roman"/>
              </w:rPr>
            </w:pPr>
            <w:r w:rsidRPr="00EC2446">
              <w:rPr>
                <w:rFonts w:ascii="Times New Roman" w:hAnsi="Times New Roman" w:cs="Times New Roman"/>
              </w:rPr>
              <w:t>Age (year)</w:t>
            </w: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14:paraId="4E3CF64B" w14:textId="77777777" w:rsidR="005935C1" w:rsidRPr="00EC2446" w:rsidRDefault="005935C1" w:rsidP="00872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3C1831A" w14:textId="77777777" w:rsidR="005935C1" w:rsidRPr="00EC2446" w:rsidRDefault="005935C1" w:rsidP="00872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01CF267C" w14:textId="77777777" w:rsidR="005935C1" w:rsidRPr="00EC2446" w:rsidRDefault="005935C1" w:rsidP="00872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030412B5" w14:textId="577C9350" w:rsidR="006A3102" w:rsidRPr="00EC2446" w:rsidRDefault="006A3102" w:rsidP="008725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9</w:t>
            </w:r>
          </w:p>
        </w:tc>
      </w:tr>
      <w:tr w:rsidR="005935C1" w:rsidRPr="00EC2446" w14:paraId="0DF79D09" w14:textId="77777777" w:rsidTr="008725A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9E28A9" w14:textId="77777777" w:rsidR="005935C1" w:rsidRPr="00EC2446" w:rsidRDefault="005935C1" w:rsidP="008725AC">
            <w:pPr>
              <w:rPr>
                <w:rFonts w:ascii="Times New Roman" w:hAnsi="Times New Roman" w:cs="Times New Roman"/>
              </w:rPr>
            </w:pPr>
            <w:r w:rsidRPr="00EC2446">
              <w:rPr>
                <w:rFonts w:ascii="Times New Roman" w:hAnsi="Times New Roman" w:cs="Times New Roman"/>
              </w:rPr>
              <w:t xml:space="preserve"> &lt;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A8AAC2B" w14:textId="4D41BE12" w:rsidR="005935C1" w:rsidRPr="00EC2446" w:rsidRDefault="007C2D21" w:rsidP="008725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FBC01E" w14:textId="2056ACEA" w:rsidR="005935C1" w:rsidRPr="00EC2446" w:rsidRDefault="009A5CDB" w:rsidP="008725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7C2D21" w:rsidRPr="00EC2446">
              <w:rPr>
                <w:rFonts w:ascii="Times New Roman" w:hAnsi="Times New Roman" w:cs="Times New Roman"/>
              </w:rPr>
              <w:t>(</w:t>
            </w:r>
            <w:r w:rsidR="00A24A42">
              <w:rPr>
                <w:rFonts w:ascii="Times New Roman" w:hAnsi="Times New Roman" w:cs="Times New Roman" w:hint="eastAsia"/>
              </w:rPr>
              <w:t>33.3%</w:t>
            </w:r>
            <w:r w:rsidR="007C2D21" w:rsidRPr="00EC24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061837" w14:textId="4ECDC0BD" w:rsidR="005935C1" w:rsidRPr="00EC2446" w:rsidRDefault="009A5CDB" w:rsidP="008725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C2446">
              <w:rPr>
                <w:rFonts w:ascii="Times New Roman" w:hAnsi="Times New Roman" w:cs="Times New Roman"/>
              </w:rPr>
              <w:t>(</w:t>
            </w:r>
            <w:r w:rsidR="00A24A42">
              <w:rPr>
                <w:rFonts w:ascii="Times New Roman" w:hAnsi="Times New Roman" w:cs="Times New Roman" w:hint="eastAsia"/>
              </w:rPr>
              <w:t>66.7%</w:t>
            </w:r>
            <w:r w:rsidRPr="00EC24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DBBD3D" w14:textId="77777777" w:rsidR="005935C1" w:rsidRPr="00EC2446" w:rsidRDefault="005935C1" w:rsidP="008725AC">
            <w:pPr>
              <w:rPr>
                <w:rFonts w:ascii="Times New Roman" w:hAnsi="Times New Roman" w:cs="Times New Roman"/>
              </w:rPr>
            </w:pPr>
          </w:p>
        </w:tc>
      </w:tr>
      <w:tr w:rsidR="005935C1" w:rsidRPr="00EC2446" w14:paraId="0030EC99" w14:textId="77777777" w:rsidTr="008725A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502DDF" w14:textId="77777777" w:rsidR="005935C1" w:rsidRPr="00EC2446" w:rsidRDefault="005935C1" w:rsidP="008725AC">
            <w:pPr>
              <w:rPr>
                <w:rFonts w:ascii="Times New Roman" w:hAnsi="Times New Roman" w:cs="Times New Roman"/>
              </w:rPr>
            </w:pPr>
            <w:r w:rsidRPr="00EC2446">
              <w:rPr>
                <w:rFonts w:ascii="Times New Roman" w:hAnsi="Times New Roman" w:cs="Times New Roman"/>
              </w:rPr>
              <w:t xml:space="preserve">  &gt;=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1FCA86A" w14:textId="6E258ABC" w:rsidR="005935C1" w:rsidRPr="00EC2446" w:rsidRDefault="007C2D21" w:rsidP="008725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D5D3A3" w14:textId="55667545" w:rsidR="005935C1" w:rsidRPr="00EC2446" w:rsidRDefault="009A5CDB" w:rsidP="008725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935C1" w:rsidRPr="00EC2446">
              <w:rPr>
                <w:rFonts w:ascii="Times New Roman" w:hAnsi="Times New Roman" w:cs="Times New Roman"/>
              </w:rPr>
              <w:t>(</w:t>
            </w:r>
            <w:r w:rsidR="00A24A42">
              <w:rPr>
                <w:rFonts w:ascii="Times New Roman" w:hAnsi="Times New Roman" w:cs="Times New Roman" w:hint="eastAsia"/>
              </w:rPr>
              <w:t>20</w:t>
            </w:r>
            <w:r w:rsidR="00A24A42">
              <w:rPr>
                <w:rFonts w:ascii="Times New Roman" w:hAnsi="Times New Roman" w:cs="Times New Roman"/>
              </w:rPr>
              <w:t>.0%</w:t>
            </w:r>
            <w:r w:rsidR="005935C1" w:rsidRPr="00EC24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24C1B3" w14:textId="3C6BAD81" w:rsidR="005935C1" w:rsidRPr="00EC2446" w:rsidRDefault="009A5CDB" w:rsidP="008725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935C1" w:rsidRPr="00EC2446">
              <w:rPr>
                <w:rFonts w:ascii="Times New Roman" w:hAnsi="Times New Roman" w:cs="Times New Roman"/>
              </w:rPr>
              <w:t>(</w:t>
            </w:r>
            <w:r w:rsidR="00A24A42">
              <w:rPr>
                <w:rFonts w:ascii="Times New Roman" w:hAnsi="Times New Roman" w:cs="Times New Roman"/>
              </w:rPr>
              <w:t>80</w:t>
            </w:r>
            <w:r w:rsidR="00A24A42">
              <w:rPr>
                <w:rFonts w:ascii="Times New Roman" w:hAnsi="Times New Roman" w:cs="Times New Roman" w:hint="eastAsia"/>
              </w:rPr>
              <w:t>.0%</w:t>
            </w:r>
            <w:r w:rsidR="005935C1" w:rsidRPr="00EC24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27AD52" w14:textId="77777777" w:rsidR="005935C1" w:rsidRPr="00EC2446" w:rsidRDefault="005935C1" w:rsidP="008725AC">
            <w:pPr>
              <w:rPr>
                <w:rFonts w:ascii="Times New Roman" w:hAnsi="Times New Roman" w:cs="Times New Roman"/>
              </w:rPr>
            </w:pPr>
          </w:p>
        </w:tc>
      </w:tr>
      <w:tr w:rsidR="005935C1" w:rsidRPr="00EC2446" w14:paraId="22B35A20" w14:textId="77777777" w:rsidTr="008725A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F159D5" w14:textId="77777777" w:rsidR="005935C1" w:rsidRPr="00EC2446" w:rsidRDefault="005935C1" w:rsidP="008725AC">
            <w:pPr>
              <w:rPr>
                <w:rFonts w:ascii="Times New Roman" w:hAnsi="Times New Roman" w:cs="Times New Roman"/>
              </w:rPr>
            </w:pPr>
            <w:r w:rsidRPr="00EC2446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9103FB0" w14:textId="77777777" w:rsidR="005935C1" w:rsidRPr="00EC2446" w:rsidRDefault="005935C1" w:rsidP="00872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67F5D1" w14:textId="77777777" w:rsidR="005935C1" w:rsidRPr="00EC2446" w:rsidRDefault="005935C1" w:rsidP="00872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4E1336" w14:textId="77777777" w:rsidR="005935C1" w:rsidRPr="00EC2446" w:rsidRDefault="005935C1" w:rsidP="00872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43F8FA" w14:textId="1A3A67E2" w:rsidR="005935C1" w:rsidRPr="00EC2446" w:rsidRDefault="006A3102" w:rsidP="008725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0.999</w:t>
            </w:r>
          </w:p>
        </w:tc>
      </w:tr>
      <w:tr w:rsidR="005935C1" w:rsidRPr="00EC2446" w14:paraId="1A74F2CA" w14:textId="77777777" w:rsidTr="008725A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954628" w14:textId="77777777" w:rsidR="005935C1" w:rsidRPr="00EC2446" w:rsidRDefault="005935C1" w:rsidP="008725AC">
            <w:pPr>
              <w:rPr>
                <w:rFonts w:ascii="Times New Roman" w:hAnsi="Times New Roman" w:cs="Times New Roman"/>
              </w:rPr>
            </w:pPr>
            <w:r w:rsidRPr="00EC244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AB13FC6" w14:textId="13C2CBC7" w:rsidR="005935C1" w:rsidRPr="00EC2446" w:rsidRDefault="007C2D21" w:rsidP="008725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E88790" w14:textId="775FFE8D" w:rsidR="005935C1" w:rsidRPr="00EC2446" w:rsidRDefault="001E749B" w:rsidP="008725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="005935C1" w:rsidRPr="00EC2446">
              <w:rPr>
                <w:rFonts w:ascii="Times New Roman" w:hAnsi="Times New Roman" w:cs="Times New Roman"/>
              </w:rPr>
              <w:t xml:space="preserve"> (</w:t>
            </w:r>
            <w:r w:rsidR="00A24A42">
              <w:rPr>
                <w:rFonts w:ascii="Times New Roman" w:hAnsi="Times New Roman" w:cs="Times New Roman" w:hint="eastAsia"/>
              </w:rPr>
              <w:t>33.3%</w:t>
            </w:r>
            <w:r w:rsidR="005935C1" w:rsidRPr="00EC24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A58A15" w14:textId="35C2D0F8" w:rsidR="005935C1" w:rsidRPr="00EC2446" w:rsidRDefault="001E749B" w:rsidP="008725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  <w:r w:rsidR="007C2D21" w:rsidRPr="00EC2446">
              <w:rPr>
                <w:rFonts w:ascii="Times New Roman" w:hAnsi="Times New Roman" w:cs="Times New Roman"/>
              </w:rPr>
              <w:t xml:space="preserve"> </w:t>
            </w:r>
            <w:r w:rsidR="005935C1" w:rsidRPr="00EC2446">
              <w:rPr>
                <w:rFonts w:ascii="Times New Roman" w:hAnsi="Times New Roman" w:cs="Times New Roman"/>
              </w:rPr>
              <w:t>(</w:t>
            </w:r>
            <w:r w:rsidR="00A24A42">
              <w:rPr>
                <w:rFonts w:ascii="Times New Roman" w:hAnsi="Times New Roman" w:cs="Times New Roman" w:hint="eastAsia"/>
              </w:rPr>
              <w:t>66.7%</w:t>
            </w:r>
            <w:r w:rsidR="005935C1" w:rsidRPr="00EC24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AF419C" w14:textId="77777777" w:rsidR="005935C1" w:rsidRPr="00EC2446" w:rsidRDefault="005935C1" w:rsidP="008725AC">
            <w:pPr>
              <w:rPr>
                <w:rFonts w:ascii="Times New Roman" w:hAnsi="Times New Roman" w:cs="Times New Roman"/>
              </w:rPr>
            </w:pPr>
          </w:p>
        </w:tc>
      </w:tr>
      <w:tr w:rsidR="005935C1" w:rsidRPr="00EC2446" w14:paraId="554CFF2B" w14:textId="77777777" w:rsidTr="008725A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92DF44" w14:textId="77777777" w:rsidR="005935C1" w:rsidRPr="00EC2446" w:rsidRDefault="005935C1" w:rsidP="008725AC">
            <w:pPr>
              <w:rPr>
                <w:rFonts w:ascii="Times New Roman" w:hAnsi="Times New Roman" w:cs="Times New Roman"/>
              </w:rPr>
            </w:pPr>
            <w:r w:rsidRPr="00EC244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48BE9CE" w14:textId="75B2012F" w:rsidR="005935C1" w:rsidRPr="00EC2446" w:rsidRDefault="007C2D21" w:rsidP="008725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953CDC" w14:textId="0F6D9758" w:rsidR="005935C1" w:rsidRPr="00EC2446" w:rsidRDefault="001E749B" w:rsidP="008725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3C5E9E">
              <w:rPr>
                <w:rFonts w:ascii="Times New Roman" w:hAnsi="Times New Roman" w:cs="Times New Roman"/>
              </w:rPr>
              <w:t xml:space="preserve"> </w:t>
            </w:r>
            <w:r w:rsidR="005935C1" w:rsidRPr="00EC2446">
              <w:rPr>
                <w:rFonts w:ascii="Times New Roman" w:hAnsi="Times New Roman" w:cs="Times New Roman"/>
              </w:rPr>
              <w:t>(</w:t>
            </w:r>
            <w:r w:rsidR="00A24A42">
              <w:rPr>
                <w:rFonts w:ascii="Times New Roman" w:hAnsi="Times New Roman" w:cs="Times New Roman" w:hint="eastAsia"/>
              </w:rPr>
              <w:t>0.</w:t>
            </w:r>
            <w:r w:rsidR="00A24A42">
              <w:rPr>
                <w:rFonts w:ascii="Times New Roman" w:hAnsi="Times New Roman" w:cs="Times New Roman"/>
              </w:rPr>
              <w:t>0</w:t>
            </w:r>
            <w:r w:rsidR="00A24A42">
              <w:rPr>
                <w:rFonts w:ascii="Times New Roman" w:hAnsi="Times New Roman" w:cs="Times New Roman" w:hint="eastAsia"/>
              </w:rPr>
              <w:t>%</w:t>
            </w:r>
            <w:r w:rsidR="005935C1" w:rsidRPr="00EC24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64C802B" w14:textId="530BB0D7" w:rsidR="005935C1" w:rsidRPr="00EC2446" w:rsidRDefault="001E749B" w:rsidP="008725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5935C1" w:rsidRPr="00EC2446">
              <w:rPr>
                <w:rFonts w:ascii="Times New Roman" w:hAnsi="Times New Roman" w:cs="Times New Roman"/>
              </w:rPr>
              <w:t xml:space="preserve"> (</w:t>
            </w:r>
            <w:r w:rsidR="00A24A42">
              <w:rPr>
                <w:rFonts w:ascii="Times New Roman" w:hAnsi="Times New Roman" w:cs="Times New Roman" w:hint="eastAsia"/>
              </w:rPr>
              <w:t>100</w:t>
            </w:r>
            <w:r w:rsidR="008E3A93">
              <w:rPr>
                <w:rFonts w:ascii="Times New Roman" w:hAnsi="Times New Roman" w:cs="Times New Roman"/>
              </w:rPr>
              <w:t>.0</w:t>
            </w:r>
            <w:r w:rsidR="00A24A42">
              <w:rPr>
                <w:rFonts w:ascii="Times New Roman" w:hAnsi="Times New Roman" w:cs="Times New Roman" w:hint="eastAsia"/>
              </w:rPr>
              <w:t>%</w:t>
            </w:r>
            <w:r w:rsidR="005935C1" w:rsidRPr="00EC24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DDA698" w14:textId="77777777" w:rsidR="005935C1" w:rsidRPr="00EC2446" w:rsidRDefault="005935C1" w:rsidP="008725AC">
            <w:pPr>
              <w:rPr>
                <w:rFonts w:ascii="Times New Roman" w:hAnsi="Times New Roman" w:cs="Times New Roman"/>
              </w:rPr>
            </w:pPr>
          </w:p>
        </w:tc>
      </w:tr>
      <w:tr w:rsidR="005935C1" w:rsidRPr="00EC2446" w14:paraId="07CAF1EC" w14:textId="77777777" w:rsidTr="008725A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E5E852" w14:textId="77777777" w:rsidR="005935C1" w:rsidRPr="00EC2446" w:rsidRDefault="005935C1" w:rsidP="008725AC">
            <w:pPr>
              <w:rPr>
                <w:rFonts w:ascii="Times New Roman" w:hAnsi="Times New Roman" w:cs="Times New Roman"/>
              </w:rPr>
            </w:pPr>
            <w:r w:rsidRPr="00EC2446">
              <w:rPr>
                <w:rFonts w:ascii="Times New Roman" w:hAnsi="Times New Roman" w:cs="Times New Roman"/>
              </w:rPr>
              <w:t xml:space="preserve"> Tumor number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00E4124" w14:textId="77777777" w:rsidR="005935C1" w:rsidRPr="00EC2446" w:rsidRDefault="005935C1" w:rsidP="00872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E5FA7E" w14:textId="77777777" w:rsidR="005935C1" w:rsidRPr="00EC2446" w:rsidRDefault="005935C1" w:rsidP="00872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C76348" w14:textId="77777777" w:rsidR="005935C1" w:rsidRPr="00EC2446" w:rsidRDefault="005935C1" w:rsidP="00872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387AC6" w14:textId="1EC2A190" w:rsidR="005935C1" w:rsidRPr="00EC2446" w:rsidRDefault="006A3102" w:rsidP="008725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57</w:t>
            </w:r>
          </w:p>
        </w:tc>
      </w:tr>
      <w:tr w:rsidR="005935C1" w:rsidRPr="00EC2446" w14:paraId="1E952077" w14:textId="77777777" w:rsidTr="008725A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AFA51B" w14:textId="77777777" w:rsidR="005935C1" w:rsidRPr="00EC2446" w:rsidRDefault="005935C1" w:rsidP="008725AC">
            <w:pPr>
              <w:rPr>
                <w:rFonts w:ascii="Times New Roman" w:hAnsi="Times New Roman" w:cs="Times New Roman"/>
              </w:rPr>
            </w:pPr>
            <w:r w:rsidRPr="00EC2446">
              <w:rPr>
                <w:rFonts w:ascii="Times New Roman" w:hAnsi="Times New Roman" w:cs="Times New Roman"/>
              </w:rPr>
              <w:t xml:space="preserve">  Singl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05DC364" w14:textId="1A4C4A34" w:rsidR="005935C1" w:rsidRPr="00EC2446" w:rsidRDefault="007C2D21" w:rsidP="008725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1DB138" w14:textId="1AAFFCBB" w:rsidR="005935C1" w:rsidRPr="00EC2446" w:rsidRDefault="00A24A42" w:rsidP="008725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935C1" w:rsidRPr="00EC244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4.3%</w:t>
            </w:r>
            <w:r w:rsidR="005935C1" w:rsidRPr="00EC24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24554E" w14:textId="4DE6A750" w:rsidR="005935C1" w:rsidRPr="00EC2446" w:rsidRDefault="00A24A42" w:rsidP="00A24A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C244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85.7%</w:t>
            </w:r>
            <w:r w:rsidRPr="00EC24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E998BB" w14:textId="77777777" w:rsidR="005935C1" w:rsidRPr="00EC2446" w:rsidRDefault="005935C1" w:rsidP="008725AC">
            <w:pPr>
              <w:rPr>
                <w:rFonts w:ascii="Times New Roman" w:hAnsi="Times New Roman" w:cs="Times New Roman"/>
              </w:rPr>
            </w:pPr>
          </w:p>
        </w:tc>
      </w:tr>
      <w:tr w:rsidR="005935C1" w:rsidRPr="00EC2446" w14:paraId="69A4F94B" w14:textId="77777777" w:rsidTr="008725A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0B49AC" w14:textId="77777777" w:rsidR="005935C1" w:rsidRPr="00EC2446" w:rsidRDefault="005935C1" w:rsidP="008725AC">
            <w:pPr>
              <w:rPr>
                <w:rFonts w:ascii="Times New Roman" w:hAnsi="Times New Roman" w:cs="Times New Roman"/>
              </w:rPr>
            </w:pPr>
            <w:r w:rsidRPr="00EC2446">
              <w:rPr>
                <w:rFonts w:ascii="Times New Roman" w:hAnsi="Times New Roman" w:cs="Times New Roman"/>
              </w:rPr>
              <w:t xml:space="preserve">  Multipl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E164085" w14:textId="6D6289A2" w:rsidR="005935C1" w:rsidRPr="00EC2446" w:rsidRDefault="007C2D21" w:rsidP="008725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B623E1" w14:textId="116975AD" w:rsidR="005935C1" w:rsidRPr="00EC2446" w:rsidRDefault="00A24A42" w:rsidP="008725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935C1" w:rsidRPr="00EC244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55.6%</w:t>
            </w:r>
            <w:r w:rsidR="005935C1" w:rsidRPr="00EC24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8B486E" w14:textId="3FF7976B" w:rsidR="005935C1" w:rsidRPr="00EC2446" w:rsidRDefault="00A24A42" w:rsidP="008725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5935C1" w:rsidRPr="00EC2446">
              <w:rPr>
                <w:rFonts w:ascii="Times New Roman" w:hAnsi="Times New Roman" w:cs="Times New Roman"/>
              </w:rPr>
              <w:t xml:space="preserve"> (</w:t>
            </w:r>
            <w:r w:rsidR="008E3A93">
              <w:rPr>
                <w:rFonts w:ascii="Times New Roman" w:hAnsi="Times New Roman" w:cs="Times New Roman"/>
              </w:rPr>
              <w:t>44.4%</w:t>
            </w:r>
            <w:r w:rsidR="005935C1" w:rsidRPr="00EC24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6667B2" w14:textId="77777777" w:rsidR="005935C1" w:rsidRPr="00EC2446" w:rsidRDefault="005935C1" w:rsidP="008725AC">
            <w:pPr>
              <w:rPr>
                <w:rFonts w:ascii="Times New Roman" w:hAnsi="Times New Roman" w:cs="Times New Roman"/>
              </w:rPr>
            </w:pPr>
          </w:p>
        </w:tc>
      </w:tr>
      <w:tr w:rsidR="005935C1" w:rsidRPr="00EC2446" w14:paraId="1499614C" w14:textId="77777777" w:rsidTr="008725A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FCA628" w14:textId="77777777" w:rsidR="005935C1" w:rsidRPr="00EC2446" w:rsidRDefault="005935C1" w:rsidP="008725AC">
            <w:pPr>
              <w:rPr>
                <w:rFonts w:ascii="Times New Roman" w:hAnsi="Times New Roman" w:cs="Times New Roman"/>
              </w:rPr>
            </w:pPr>
            <w:r w:rsidRPr="00EC2446">
              <w:rPr>
                <w:rFonts w:ascii="Times New Roman" w:hAnsi="Times New Roman" w:cs="Times New Roman"/>
              </w:rPr>
              <w:t xml:space="preserve"> Tumor siz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F7F4CA9" w14:textId="77777777" w:rsidR="005935C1" w:rsidRPr="00EC2446" w:rsidRDefault="005935C1" w:rsidP="00872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ACBA40" w14:textId="77777777" w:rsidR="005935C1" w:rsidRPr="00EC2446" w:rsidRDefault="005935C1" w:rsidP="00872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71EE55" w14:textId="77777777" w:rsidR="005935C1" w:rsidRPr="00EC2446" w:rsidRDefault="005935C1" w:rsidP="00872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D11ED9" w14:textId="5BB6457D" w:rsidR="005935C1" w:rsidRPr="00EC2446" w:rsidRDefault="006A3102" w:rsidP="008725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0.999</w:t>
            </w:r>
          </w:p>
        </w:tc>
      </w:tr>
      <w:tr w:rsidR="005935C1" w:rsidRPr="00EC2446" w14:paraId="65553AB1" w14:textId="77777777" w:rsidTr="008725A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365AD4" w14:textId="77777777" w:rsidR="005935C1" w:rsidRPr="00EC2446" w:rsidRDefault="005935C1" w:rsidP="008725AC">
            <w:pPr>
              <w:rPr>
                <w:rFonts w:ascii="Times New Roman" w:hAnsi="Times New Roman" w:cs="Times New Roman"/>
              </w:rPr>
            </w:pPr>
            <w:r w:rsidRPr="00EC2446">
              <w:rPr>
                <w:rFonts w:ascii="Times New Roman" w:hAnsi="Times New Roman" w:cs="Times New Roman"/>
              </w:rPr>
              <w:t xml:space="preserve">  &lt;5 cm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F475606" w14:textId="1726DC2E" w:rsidR="005935C1" w:rsidRPr="00EC2446" w:rsidRDefault="001E749B" w:rsidP="008725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BC0A4E" w14:textId="3525AA9A" w:rsidR="005935C1" w:rsidRPr="00EC2446" w:rsidRDefault="00580EC7" w:rsidP="008725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5935C1" w:rsidRPr="00EC2446">
              <w:rPr>
                <w:rFonts w:ascii="Times New Roman" w:hAnsi="Times New Roman" w:cs="Times New Roman"/>
              </w:rPr>
              <w:t xml:space="preserve"> (</w:t>
            </w:r>
            <w:r w:rsidR="008E3A93">
              <w:rPr>
                <w:rFonts w:ascii="Times New Roman" w:hAnsi="Times New Roman" w:cs="Times New Roman"/>
              </w:rPr>
              <w:t>27.3%</w:t>
            </w:r>
            <w:r w:rsidR="005935C1" w:rsidRPr="00EC24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E44248" w14:textId="59EE162E" w:rsidR="005935C1" w:rsidRPr="00EC2446" w:rsidRDefault="00580EC7" w:rsidP="008725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935C1" w:rsidRPr="00EC2446">
              <w:rPr>
                <w:rFonts w:ascii="Times New Roman" w:hAnsi="Times New Roman" w:cs="Times New Roman"/>
              </w:rPr>
              <w:t>(</w:t>
            </w:r>
            <w:r w:rsidR="008E3A93">
              <w:rPr>
                <w:rFonts w:ascii="Times New Roman" w:hAnsi="Times New Roman" w:cs="Times New Roman"/>
              </w:rPr>
              <w:t>72.7%</w:t>
            </w:r>
            <w:r w:rsidR="005935C1" w:rsidRPr="00EC24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CF8604" w14:textId="77777777" w:rsidR="005935C1" w:rsidRPr="00EC2446" w:rsidRDefault="005935C1" w:rsidP="008725AC">
            <w:pPr>
              <w:rPr>
                <w:rFonts w:ascii="Times New Roman" w:hAnsi="Times New Roman" w:cs="Times New Roman"/>
              </w:rPr>
            </w:pPr>
          </w:p>
        </w:tc>
      </w:tr>
      <w:tr w:rsidR="005935C1" w:rsidRPr="00EC2446" w14:paraId="48A1ACEE" w14:textId="77777777" w:rsidTr="008725A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B98014" w14:textId="77777777" w:rsidR="005935C1" w:rsidRPr="00EC2446" w:rsidRDefault="005935C1" w:rsidP="008725AC">
            <w:pPr>
              <w:rPr>
                <w:rFonts w:ascii="Times New Roman" w:hAnsi="Times New Roman" w:cs="Times New Roman"/>
              </w:rPr>
            </w:pPr>
            <w:r w:rsidRPr="00EC2446">
              <w:rPr>
                <w:rFonts w:ascii="Times New Roman" w:hAnsi="Times New Roman" w:cs="Times New Roman"/>
              </w:rPr>
              <w:t xml:space="preserve">  &gt;=5cm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47348B3" w14:textId="3C7314C1" w:rsidR="005935C1" w:rsidRPr="00EC2446" w:rsidRDefault="001E749B" w:rsidP="008725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B8AECE" w14:textId="4BE9F564" w:rsidR="005935C1" w:rsidRPr="00EC2446" w:rsidRDefault="00580EC7" w:rsidP="008725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C2446">
              <w:rPr>
                <w:rFonts w:ascii="Times New Roman" w:hAnsi="Times New Roman" w:cs="Times New Roman"/>
              </w:rPr>
              <w:t>(</w:t>
            </w:r>
            <w:r w:rsidR="008E3A93">
              <w:rPr>
                <w:rFonts w:ascii="Times New Roman" w:hAnsi="Times New Roman" w:cs="Times New Roman"/>
              </w:rPr>
              <w:t>33.3%</w:t>
            </w:r>
            <w:r w:rsidRPr="00EC24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16DC05" w14:textId="2823315E" w:rsidR="005935C1" w:rsidRPr="00EC2446" w:rsidRDefault="00580EC7" w:rsidP="008725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935C1" w:rsidRPr="00EC2446">
              <w:rPr>
                <w:rFonts w:ascii="Times New Roman" w:hAnsi="Times New Roman" w:cs="Times New Roman"/>
              </w:rPr>
              <w:t>(</w:t>
            </w:r>
            <w:r w:rsidR="008E3A93">
              <w:rPr>
                <w:rFonts w:ascii="Times New Roman" w:hAnsi="Times New Roman" w:cs="Times New Roman"/>
              </w:rPr>
              <w:t>66.6%</w:t>
            </w:r>
            <w:r w:rsidR="005935C1" w:rsidRPr="00EC24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0374B9" w14:textId="77777777" w:rsidR="005935C1" w:rsidRPr="00EC2446" w:rsidRDefault="005935C1" w:rsidP="008725AC">
            <w:pPr>
              <w:rPr>
                <w:rFonts w:ascii="Times New Roman" w:hAnsi="Times New Roman" w:cs="Times New Roman"/>
              </w:rPr>
            </w:pPr>
          </w:p>
        </w:tc>
      </w:tr>
      <w:tr w:rsidR="005935C1" w:rsidRPr="00EC2446" w14:paraId="703AF3F8" w14:textId="77777777" w:rsidTr="008725A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740A7D" w14:textId="7895ED16" w:rsidR="005935C1" w:rsidRPr="00EC2446" w:rsidRDefault="005935C1" w:rsidP="008725AC">
            <w:pPr>
              <w:rPr>
                <w:rFonts w:ascii="Times New Roman" w:hAnsi="Times New Roman" w:cs="Times New Roman"/>
              </w:rPr>
            </w:pPr>
            <w:r w:rsidRPr="00EC2446">
              <w:rPr>
                <w:rFonts w:ascii="Times New Roman" w:hAnsi="Times New Roman" w:cs="Times New Roman"/>
              </w:rPr>
              <w:t xml:space="preserve"> T</w:t>
            </w:r>
            <w:r w:rsidR="00E6541B">
              <w:rPr>
                <w:rFonts w:ascii="Times New Roman" w:hAnsi="Times New Roman" w:cs="Times New Roman"/>
              </w:rPr>
              <w:t>NM Stag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7C34A0E" w14:textId="77777777" w:rsidR="005935C1" w:rsidRPr="00EC2446" w:rsidRDefault="005935C1" w:rsidP="00872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FCE39C" w14:textId="77777777" w:rsidR="005935C1" w:rsidRPr="00EC2446" w:rsidRDefault="005935C1" w:rsidP="00872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5B4C06D" w14:textId="77777777" w:rsidR="005935C1" w:rsidRPr="00EC2446" w:rsidRDefault="005935C1" w:rsidP="00872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46C688" w14:textId="4A045486" w:rsidR="005935C1" w:rsidRPr="00EC2446" w:rsidRDefault="006A3102" w:rsidP="008725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7</w:t>
            </w:r>
          </w:p>
        </w:tc>
      </w:tr>
      <w:tr w:rsidR="005935C1" w:rsidRPr="00EC2446" w14:paraId="7118D7DC" w14:textId="77777777" w:rsidTr="008725A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AE6384" w14:textId="77777777" w:rsidR="005935C1" w:rsidRPr="00EC2446" w:rsidRDefault="005935C1" w:rsidP="008725AC">
            <w:pPr>
              <w:rPr>
                <w:rFonts w:ascii="Times New Roman" w:hAnsi="Times New Roman" w:cs="Times New Roman"/>
              </w:rPr>
            </w:pPr>
            <w:r w:rsidRPr="00EC2446">
              <w:rPr>
                <w:rFonts w:ascii="Times New Roman" w:hAnsi="Times New Roman" w:cs="Times New Roman"/>
              </w:rPr>
              <w:t xml:space="preserve">   </w:t>
            </w:r>
            <w:r w:rsidRPr="00EC2446">
              <w:rPr>
                <w:rFonts w:ascii="Times New Roman" w:hAnsi="Times New Roman" w:cs="Times New Roman"/>
              </w:rPr>
              <w:fldChar w:fldCharType="begin"/>
            </w:r>
            <w:r w:rsidRPr="00EC2446">
              <w:rPr>
                <w:rFonts w:ascii="Times New Roman" w:hAnsi="Times New Roman" w:cs="Times New Roman"/>
              </w:rPr>
              <w:instrText xml:space="preserve"> = 1 \* ROMAN </w:instrText>
            </w:r>
            <w:r w:rsidRPr="00EC2446">
              <w:rPr>
                <w:rFonts w:ascii="Times New Roman" w:hAnsi="Times New Roman" w:cs="Times New Roman"/>
              </w:rPr>
              <w:fldChar w:fldCharType="separate"/>
            </w:r>
            <w:r w:rsidRPr="00EC2446">
              <w:rPr>
                <w:rFonts w:ascii="Times New Roman" w:hAnsi="Times New Roman" w:cs="Times New Roman"/>
              </w:rPr>
              <w:t>I</w:t>
            </w:r>
            <w:r w:rsidRPr="00EC2446">
              <w:rPr>
                <w:rFonts w:ascii="Times New Roman" w:hAnsi="Times New Roman" w:cs="Times New Roman"/>
              </w:rPr>
              <w:fldChar w:fldCharType="end"/>
            </w:r>
            <w:r w:rsidRPr="00EC2446">
              <w:rPr>
                <w:rFonts w:ascii="Times New Roman" w:hAnsi="Times New Roman" w:cs="Times New Roman"/>
              </w:rPr>
              <w:t xml:space="preserve"> - </w:t>
            </w:r>
            <w:r w:rsidRPr="00EC2446">
              <w:rPr>
                <w:rFonts w:ascii="Times New Roman" w:hAnsi="Times New Roman" w:cs="Times New Roman"/>
              </w:rPr>
              <w:fldChar w:fldCharType="begin"/>
            </w:r>
            <w:r w:rsidRPr="00EC2446">
              <w:rPr>
                <w:rFonts w:ascii="Times New Roman" w:hAnsi="Times New Roman" w:cs="Times New Roman"/>
              </w:rPr>
              <w:instrText xml:space="preserve"> = 2 \* ROMAN </w:instrText>
            </w:r>
            <w:r w:rsidRPr="00EC2446">
              <w:rPr>
                <w:rFonts w:ascii="Times New Roman" w:hAnsi="Times New Roman" w:cs="Times New Roman"/>
              </w:rPr>
              <w:fldChar w:fldCharType="separate"/>
            </w:r>
            <w:r w:rsidRPr="00EC2446">
              <w:rPr>
                <w:rFonts w:ascii="Times New Roman" w:hAnsi="Times New Roman" w:cs="Times New Roman"/>
              </w:rPr>
              <w:t>II</w:t>
            </w:r>
            <w:r w:rsidRPr="00EC24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D2C7114" w14:textId="3758E695" w:rsidR="005935C1" w:rsidRPr="00EC2446" w:rsidRDefault="001E749B" w:rsidP="008725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FAF9F7" w14:textId="2FE209CE" w:rsidR="005935C1" w:rsidRPr="00EC2446" w:rsidRDefault="00580EC7" w:rsidP="008725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935C1" w:rsidRPr="00EC2446">
              <w:rPr>
                <w:rFonts w:ascii="Times New Roman" w:hAnsi="Times New Roman" w:cs="Times New Roman"/>
              </w:rPr>
              <w:t>(</w:t>
            </w:r>
            <w:r w:rsidR="008E3A93">
              <w:rPr>
                <w:rFonts w:ascii="Times New Roman" w:hAnsi="Times New Roman" w:cs="Times New Roman"/>
              </w:rPr>
              <w:t>18.8%</w:t>
            </w:r>
            <w:r w:rsidR="005935C1" w:rsidRPr="00EC24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542936" w14:textId="7FE2D750" w:rsidR="005935C1" w:rsidRPr="00EC2446" w:rsidRDefault="00A24A42" w:rsidP="008725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935C1" w:rsidRPr="00EC2446">
              <w:rPr>
                <w:rFonts w:ascii="Times New Roman" w:hAnsi="Times New Roman" w:cs="Times New Roman"/>
              </w:rPr>
              <w:t>(</w:t>
            </w:r>
            <w:r w:rsidR="008E3A93">
              <w:rPr>
                <w:rFonts w:ascii="Times New Roman" w:hAnsi="Times New Roman" w:cs="Times New Roman"/>
              </w:rPr>
              <w:t>81.2%</w:t>
            </w:r>
            <w:r w:rsidR="005935C1" w:rsidRPr="00EC24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BDC41A" w14:textId="77777777" w:rsidR="005935C1" w:rsidRPr="00EC2446" w:rsidRDefault="005935C1" w:rsidP="008725AC">
            <w:pPr>
              <w:rPr>
                <w:rFonts w:ascii="Times New Roman" w:hAnsi="Times New Roman" w:cs="Times New Roman"/>
              </w:rPr>
            </w:pPr>
          </w:p>
        </w:tc>
      </w:tr>
      <w:tr w:rsidR="005935C1" w:rsidRPr="00EC2446" w14:paraId="163061D9" w14:textId="77777777" w:rsidTr="008725A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1DF886" w14:textId="77777777" w:rsidR="005935C1" w:rsidRPr="00EC2446" w:rsidRDefault="005935C1" w:rsidP="008725AC">
            <w:pPr>
              <w:rPr>
                <w:rFonts w:ascii="Times New Roman" w:hAnsi="Times New Roman" w:cs="Times New Roman"/>
              </w:rPr>
            </w:pPr>
            <w:r w:rsidRPr="00EC2446">
              <w:rPr>
                <w:rFonts w:ascii="Times New Roman" w:hAnsi="Times New Roman" w:cs="Times New Roman"/>
              </w:rPr>
              <w:t xml:space="preserve">   </w:t>
            </w:r>
            <w:r w:rsidRPr="00EC2446">
              <w:rPr>
                <w:rFonts w:ascii="Times New Roman" w:hAnsi="Times New Roman" w:cs="Times New Roman"/>
              </w:rPr>
              <w:fldChar w:fldCharType="begin"/>
            </w:r>
            <w:r w:rsidRPr="00EC2446">
              <w:rPr>
                <w:rFonts w:ascii="Times New Roman" w:hAnsi="Times New Roman" w:cs="Times New Roman"/>
              </w:rPr>
              <w:instrText xml:space="preserve"> = 1 \* ROMAN </w:instrText>
            </w:r>
            <w:r w:rsidRPr="00EC2446">
              <w:rPr>
                <w:rFonts w:ascii="Times New Roman" w:hAnsi="Times New Roman" w:cs="Times New Roman"/>
              </w:rPr>
              <w:fldChar w:fldCharType="separate"/>
            </w:r>
            <w:r w:rsidRPr="00EC2446">
              <w:rPr>
                <w:rFonts w:ascii="Times New Roman" w:hAnsi="Times New Roman" w:cs="Times New Roman"/>
              </w:rPr>
              <w:t>I</w:t>
            </w:r>
            <w:r w:rsidRPr="00EC2446">
              <w:rPr>
                <w:rFonts w:ascii="Times New Roman" w:hAnsi="Times New Roman" w:cs="Times New Roman"/>
              </w:rPr>
              <w:fldChar w:fldCharType="end"/>
            </w:r>
            <w:r w:rsidRPr="00EC2446">
              <w:rPr>
                <w:rFonts w:ascii="Times New Roman" w:hAnsi="Times New Roman" w:cs="Times New Roman"/>
              </w:rPr>
              <w:fldChar w:fldCharType="begin"/>
            </w:r>
            <w:r w:rsidRPr="00EC2446">
              <w:rPr>
                <w:rFonts w:ascii="Times New Roman" w:hAnsi="Times New Roman" w:cs="Times New Roman"/>
              </w:rPr>
              <w:instrText xml:space="preserve"> = 2 \* ROMAN </w:instrText>
            </w:r>
            <w:r w:rsidRPr="00EC2446">
              <w:rPr>
                <w:rFonts w:ascii="Times New Roman" w:hAnsi="Times New Roman" w:cs="Times New Roman"/>
              </w:rPr>
              <w:fldChar w:fldCharType="separate"/>
            </w:r>
            <w:r w:rsidRPr="00EC2446">
              <w:rPr>
                <w:rFonts w:ascii="Times New Roman" w:hAnsi="Times New Roman" w:cs="Times New Roman"/>
              </w:rPr>
              <w:t>II</w:t>
            </w:r>
            <w:r w:rsidRPr="00EC2446">
              <w:rPr>
                <w:rFonts w:ascii="Times New Roman" w:hAnsi="Times New Roman" w:cs="Times New Roman"/>
              </w:rPr>
              <w:fldChar w:fldCharType="end"/>
            </w:r>
            <w:r w:rsidRPr="00EC2446">
              <w:rPr>
                <w:rFonts w:ascii="Times New Roman" w:hAnsi="Times New Roman" w:cs="Times New Roman"/>
              </w:rPr>
              <w:t xml:space="preserve"> -</w:t>
            </w:r>
            <w:r w:rsidRPr="00EC2446">
              <w:rPr>
                <w:rFonts w:ascii="Times New Roman" w:hAnsi="Times New Roman" w:cs="Times New Roman"/>
              </w:rPr>
              <w:fldChar w:fldCharType="begin"/>
            </w:r>
            <w:r w:rsidRPr="00EC2446">
              <w:rPr>
                <w:rFonts w:ascii="Times New Roman" w:hAnsi="Times New Roman" w:cs="Times New Roman"/>
              </w:rPr>
              <w:instrText xml:space="preserve"> = 4 \* ROMAN </w:instrText>
            </w:r>
            <w:r w:rsidRPr="00EC2446">
              <w:rPr>
                <w:rFonts w:ascii="Times New Roman" w:hAnsi="Times New Roman" w:cs="Times New Roman"/>
              </w:rPr>
              <w:fldChar w:fldCharType="separate"/>
            </w:r>
            <w:r w:rsidRPr="00EC2446">
              <w:rPr>
                <w:rFonts w:ascii="Times New Roman" w:hAnsi="Times New Roman" w:cs="Times New Roman"/>
              </w:rPr>
              <w:t>IV</w:t>
            </w:r>
            <w:r w:rsidRPr="00EC24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5D41235" w14:textId="60AC45FB" w:rsidR="005935C1" w:rsidRPr="00EC2446" w:rsidRDefault="001E749B" w:rsidP="008725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CB59D0" w14:textId="3C5843E1" w:rsidR="005935C1" w:rsidRPr="00EC2446" w:rsidRDefault="00580EC7" w:rsidP="00580E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C2446">
              <w:rPr>
                <w:rFonts w:ascii="Times New Roman" w:hAnsi="Times New Roman" w:cs="Times New Roman"/>
              </w:rPr>
              <w:t>(</w:t>
            </w:r>
            <w:r w:rsidR="008E3A93">
              <w:rPr>
                <w:rFonts w:ascii="Times New Roman" w:hAnsi="Times New Roman" w:cs="Times New Roman"/>
              </w:rPr>
              <w:t>57.1%</w:t>
            </w:r>
            <w:r w:rsidRPr="00EC24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41633E" w14:textId="2985C77F" w:rsidR="005935C1" w:rsidRPr="00EC2446" w:rsidRDefault="00A24A42" w:rsidP="00A24A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Pr="00EC2446">
              <w:rPr>
                <w:rFonts w:ascii="Times New Roman" w:hAnsi="Times New Roman" w:cs="Times New Roman"/>
              </w:rPr>
              <w:t xml:space="preserve"> </w:t>
            </w:r>
            <w:r w:rsidR="005935C1" w:rsidRPr="00EC2446">
              <w:rPr>
                <w:rFonts w:ascii="Times New Roman" w:hAnsi="Times New Roman" w:cs="Times New Roman"/>
              </w:rPr>
              <w:t>(</w:t>
            </w:r>
            <w:r w:rsidR="008E3A93">
              <w:rPr>
                <w:rFonts w:ascii="Times New Roman" w:hAnsi="Times New Roman" w:cs="Times New Roman"/>
              </w:rPr>
              <w:t>42.9%</w:t>
            </w:r>
            <w:r w:rsidR="005935C1" w:rsidRPr="00EC24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8923D4" w14:textId="77777777" w:rsidR="005935C1" w:rsidRPr="00EC2446" w:rsidRDefault="005935C1" w:rsidP="008725AC">
            <w:pPr>
              <w:rPr>
                <w:rFonts w:ascii="Times New Roman" w:hAnsi="Times New Roman" w:cs="Times New Roman"/>
              </w:rPr>
            </w:pPr>
          </w:p>
        </w:tc>
      </w:tr>
      <w:tr w:rsidR="001E749B" w:rsidRPr="00EC2446" w14:paraId="280C7359" w14:textId="77777777" w:rsidTr="008725A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266F89" w14:textId="1DE20CD9" w:rsidR="001E749B" w:rsidRPr="00EC2446" w:rsidRDefault="001E749B" w:rsidP="008725AC">
            <w:pPr>
              <w:rPr>
                <w:rFonts w:ascii="Times New Roman" w:hAnsi="Times New Roman" w:cs="Times New Roman"/>
              </w:rPr>
            </w:pPr>
            <w:r w:rsidRPr="00EC2446">
              <w:rPr>
                <w:rFonts w:ascii="Times New Roman" w:hAnsi="Times New Roman" w:cs="Times New Roman"/>
              </w:rPr>
              <w:t xml:space="preserve"> Vascular invasio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291D355" w14:textId="77777777" w:rsidR="001E749B" w:rsidRPr="00EC2446" w:rsidRDefault="001E749B" w:rsidP="00872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652153" w14:textId="77777777" w:rsidR="001E749B" w:rsidRPr="00EC2446" w:rsidRDefault="001E749B" w:rsidP="00872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5BC1E89" w14:textId="77777777" w:rsidR="001E749B" w:rsidRPr="00EC2446" w:rsidRDefault="001E749B" w:rsidP="00872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EC15C9" w14:textId="14F8A607" w:rsidR="001E749B" w:rsidRPr="00EC2446" w:rsidRDefault="006A3102" w:rsidP="008725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9</w:t>
            </w:r>
          </w:p>
        </w:tc>
      </w:tr>
      <w:tr w:rsidR="001E749B" w:rsidRPr="00EC2446" w14:paraId="59CE085A" w14:textId="77777777" w:rsidTr="008725A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B1E112" w14:textId="2C8B9869" w:rsidR="001E749B" w:rsidRPr="00EC2446" w:rsidRDefault="001E749B" w:rsidP="008725AC">
            <w:pPr>
              <w:rPr>
                <w:rFonts w:ascii="Times New Roman" w:hAnsi="Times New Roman" w:cs="Times New Roman"/>
              </w:rPr>
            </w:pPr>
            <w:r w:rsidRPr="00EC2446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3142ACF" w14:textId="61457B14" w:rsidR="001E749B" w:rsidRPr="00EC2446" w:rsidRDefault="001E749B" w:rsidP="008725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BB14AC" w14:textId="52833DFE" w:rsidR="001E749B" w:rsidRPr="00EC2446" w:rsidRDefault="00580EC7" w:rsidP="008725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1E749B" w:rsidRPr="00EC2446">
              <w:rPr>
                <w:rFonts w:ascii="Times New Roman" w:hAnsi="Times New Roman" w:cs="Times New Roman"/>
              </w:rPr>
              <w:t xml:space="preserve"> (</w:t>
            </w:r>
            <w:r w:rsidR="008E3A93">
              <w:rPr>
                <w:rFonts w:ascii="Times New Roman" w:hAnsi="Times New Roman" w:cs="Times New Roman"/>
              </w:rPr>
              <w:t>60.0%</w:t>
            </w:r>
            <w:r w:rsidR="001E749B" w:rsidRPr="00EC24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150F1B" w14:textId="774FFA51" w:rsidR="001E749B" w:rsidRPr="00EC2446" w:rsidRDefault="001E749B" w:rsidP="009A5C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Pr="00EC2446">
              <w:rPr>
                <w:rFonts w:ascii="Times New Roman" w:hAnsi="Times New Roman" w:cs="Times New Roman"/>
              </w:rPr>
              <w:t xml:space="preserve"> (</w:t>
            </w:r>
            <w:r w:rsidR="008E3A93">
              <w:rPr>
                <w:rFonts w:ascii="Times New Roman" w:hAnsi="Times New Roman" w:cs="Times New Roman"/>
              </w:rPr>
              <w:t>40.0%</w:t>
            </w:r>
            <w:r w:rsidRPr="00EC24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F16C21" w14:textId="77777777" w:rsidR="001E749B" w:rsidRPr="00EC2446" w:rsidRDefault="001E749B" w:rsidP="008725AC">
            <w:pPr>
              <w:rPr>
                <w:rFonts w:ascii="Times New Roman" w:hAnsi="Times New Roman" w:cs="Times New Roman"/>
              </w:rPr>
            </w:pPr>
          </w:p>
        </w:tc>
      </w:tr>
      <w:tr w:rsidR="001E749B" w:rsidRPr="00EC2446" w14:paraId="2449B6EC" w14:textId="77777777" w:rsidTr="008725A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2340C8" w14:textId="7CF85A51" w:rsidR="001E749B" w:rsidRPr="00EC2446" w:rsidRDefault="001E749B" w:rsidP="008725AC">
            <w:pPr>
              <w:rPr>
                <w:rFonts w:ascii="Times New Roman" w:hAnsi="Times New Roman" w:cs="Times New Roman"/>
              </w:rPr>
            </w:pPr>
            <w:r w:rsidRPr="00EC2446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3791B8F" w14:textId="71D3D596" w:rsidR="001E749B" w:rsidRPr="00EC2446" w:rsidRDefault="001E749B" w:rsidP="008725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23342A" w14:textId="2DEF914F" w:rsidR="001E749B" w:rsidRPr="00EC2446" w:rsidRDefault="00B411BB" w:rsidP="008725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1E749B" w:rsidRPr="00EC2446">
              <w:rPr>
                <w:rFonts w:ascii="Times New Roman" w:hAnsi="Times New Roman" w:cs="Times New Roman"/>
              </w:rPr>
              <w:t xml:space="preserve"> (</w:t>
            </w:r>
            <w:r w:rsidR="008E3A93">
              <w:rPr>
                <w:rFonts w:ascii="Times New Roman" w:hAnsi="Times New Roman" w:cs="Times New Roman"/>
              </w:rPr>
              <w:t>7.7%</w:t>
            </w:r>
            <w:r w:rsidR="001E749B" w:rsidRPr="00EC24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94E26F" w14:textId="735469F6" w:rsidR="001E749B" w:rsidRPr="00EC2446" w:rsidRDefault="001E749B" w:rsidP="008725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  <w:r w:rsidRPr="00EC2446">
              <w:rPr>
                <w:rFonts w:ascii="Times New Roman" w:hAnsi="Times New Roman" w:cs="Times New Roman"/>
              </w:rPr>
              <w:t xml:space="preserve"> (</w:t>
            </w:r>
            <w:r w:rsidR="008E3A93">
              <w:rPr>
                <w:rFonts w:ascii="Times New Roman" w:hAnsi="Times New Roman" w:cs="Times New Roman"/>
              </w:rPr>
              <w:t>92.3%</w:t>
            </w:r>
            <w:r w:rsidRPr="00EC24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BF987C" w14:textId="77777777" w:rsidR="001E749B" w:rsidRPr="00EC2446" w:rsidRDefault="001E749B" w:rsidP="008725AC">
            <w:pPr>
              <w:rPr>
                <w:rFonts w:ascii="Times New Roman" w:hAnsi="Times New Roman" w:cs="Times New Roman"/>
              </w:rPr>
            </w:pPr>
          </w:p>
        </w:tc>
      </w:tr>
      <w:tr w:rsidR="001E749B" w:rsidRPr="00EC2446" w14:paraId="5250681D" w14:textId="77777777" w:rsidTr="008725A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FB4889" w14:textId="3CC41B63" w:rsidR="001E749B" w:rsidRPr="00EC2446" w:rsidRDefault="001E749B" w:rsidP="008725AC">
            <w:pPr>
              <w:rPr>
                <w:rFonts w:ascii="Times New Roman" w:hAnsi="Times New Roman" w:cs="Times New Roman"/>
              </w:rPr>
            </w:pPr>
            <w:r w:rsidRPr="00EC2446">
              <w:rPr>
                <w:rFonts w:ascii="Times New Roman" w:hAnsi="Times New Roman" w:cs="Times New Roman"/>
              </w:rPr>
              <w:t xml:space="preserve">Liver </w:t>
            </w:r>
            <w:bookmarkStart w:id="0" w:name="OLE_LINK6"/>
            <w:r w:rsidRPr="00EC2446">
              <w:rPr>
                <w:rFonts w:ascii="Times New Roman" w:hAnsi="Times New Roman" w:cs="Times New Roman"/>
              </w:rPr>
              <w:t>cirrhosis</w:t>
            </w:r>
            <w:bookmarkEnd w:id="0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51A9093" w14:textId="4A5B7DAE" w:rsidR="001E749B" w:rsidRPr="00EC2446" w:rsidRDefault="001E749B" w:rsidP="00872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294B50" w14:textId="32F15873" w:rsidR="001E749B" w:rsidRPr="00EC2446" w:rsidRDefault="001E749B" w:rsidP="00872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3B3C32" w14:textId="6FDAFE41" w:rsidR="001E749B" w:rsidRPr="00EC2446" w:rsidRDefault="001E749B" w:rsidP="00872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80EEA8" w14:textId="47F21589" w:rsidR="001E749B" w:rsidRPr="00EC2446" w:rsidRDefault="006A3102" w:rsidP="008725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2</w:t>
            </w:r>
          </w:p>
        </w:tc>
      </w:tr>
      <w:tr w:rsidR="001E749B" w:rsidRPr="00EC2446" w14:paraId="018B7F51" w14:textId="77777777" w:rsidTr="008725A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B70C81" w14:textId="253895FE" w:rsidR="001E749B" w:rsidRPr="00EC2446" w:rsidRDefault="001E749B" w:rsidP="008725AC">
            <w:pPr>
              <w:rPr>
                <w:rFonts w:ascii="Times New Roman" w:hAnsi="Times New Roman" w:cs="Times New Roman"/>
              </w:rPr>
            </w:pPr>
            <w:r w:rsidRPr="00EC2446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667A741" w14:textId="2D03F50E" w:rsidR="001E749B" w:rsidRPr="00EC2446" w:rsidRDefault="00B411BB" w:rsidP="008725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881BCB" w14:textId="0D2478DB" w:rsidR="001E749B" w:rsidRPr="00EC2446" w:rsidRDefault="00B411BB" w:rsidP="008725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="001E749B" w:rsidRPr="00EC2446">
              <w:rPr>
                <w:rFonts w:ascii="Times New Roman" w:hAnsi="Times New Roman" w:cs="Times New Roman"/>
              </w:rPr>
              <w:t xml:space="preserve"> (</w:t>
            </w:r>
            <w:r w:rsidR="008E3A93">
              <w:rPr>
                <w:rFonts w:ascii="Times New Roman" w:hAnsi="Times New Roman" w:cs="Times New Roman"/>
              </w:rPr>
              <w:t>46.7%</w:t>
            </w:r>
            <w:r w:rsidR="001E749B" w:rsidRPr="00EC24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9EF08B" w14:textId="5AAE7C0D" w:rsidR="001E749B" w:rsidRPr="00EC2446" w:rsidRDefault="00B411BB" w:rsidP="008725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 w:rsidR="001E749B" w:rsidRPr="00EC2446">
              <w:rPr>
                <w:rFonts w:ascii="Times New Roman" w:hAnsi="Times New Roman" w:cs="Times New Roman"/>
              </w:rPr>
              <w:t xml:space="preserve"> (</w:t>
            </w:r>
            <w:r w:rsidR="008E3A93">
              <w:rPr>
                <w:rFonts w:ascii="Times New Roman" w:hAnsi="Times New Roman" w:cs="Times New Roman"/>
              </w:rPr>
              <w:t>53.3%</w:t>
            </w:r>
            <w:r w:rsidR="001E749B" w:rsidRPr="00EC24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7EEE5E" w14:textId="69F4D709" w:rsidR="001E749B" w:rsidRPr="00EC2446" w:rsidRDefault="001E749B" w:rsidP="008725AC">
            <w:pPr>
              <w:rPr>
                <w:rFonts w:ascii="Times New Roman" w:hAnsi="Times New Roman" w:cs="Times New Roman"/>
              </w:rPr>
            </w:pPr>
          </w:p>
        </w:tc>
      </w:tr>
      <w:tr w:rsidR="001E749B" w:rsidRPr="00EC2446" w14:paraId="27C0312F" w14:textId="77777777" w:rsidTr="008725A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A000DE" w14:textId="6A80BA49" w:rsidR="001E749B" w:rsidRPr="00EC2446" w:rsidRDefault="001E749B" w:rsidP="008725AC">
            <w:pPr>
              <w:rPr>
                <w:rFonts w:ascii="Times New Roman" w:hAnsi="Times New Roman" w:cs="Times New Roman"/>
              </w:rPr>
            </w:pPr>
            <w:r w:rsidRPr="00EC2446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84E3891" w14:textId="453474DE" w:rsidR="001E749B" w:rsidRPr="00EC2446" w:rsidRDefault="00B411BB" w:rsidP="008725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DCD18B" w14:textId="1DBDAEAC" w:rsidR="001E749B" w:rsidRPr="00EC2446" w:rsidRDefault="00B411BB" w:rsidP="008725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1E749B" w:rsidRPr="00EC2446">
              <w:rPr>
                <w:rFonts w:ascii="Times New Roman" w:hAnsi="Times New Roman" w:cs="Times New Roman"/>
              </w:rPr>
              <w:t xml:space="preserve"> (</w:t>
            </w:r>
            <w:r w:rsidR="008E3A93">
              <w:rPr>
                <w:rFonts w:ascii="Times New Roman" w:hAnsi="Times New Roman" w:cs="Times New Roman"/>
              </w:rPr>
              <w:t>0.0%</w:t>
            </w:r>
            <w:r w:rsidR="001E749B" w:rsidRPr="00EC24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5F842F" w14:textId="4CE5C9AC" w:rsidR="001E749B" w:rsidRPr="00EC2446" w:rsidRDefault="00B411BB" w:rsidP="008725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 w:rsidR="001E749B" w:rsidRPr="00EC2446">
              <w:rPr>
                <w:rFonts w:ascii="Times New Roman" w:hAnsi="Times New Roman" w:cs="Times New Roman"/>
              </w:rPr>
              <w:t xml:space="preserve"> (</w:t>
            </w:r>
            <w:r w:rsidR="008E3A93">
              <w:rPr>
                <w:rFonts w:ascii="Times New Roman" w:hAnsi="Times New Roman" w:cs="Times New Roman"/>
              </w:rPr>
              <w:t>100%</w:t>
            </w:r>
            <w:r w:rsidR="001E749B" w:rsidRPr="00EC24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5ECBE0" w14:textId="77777777" w:rsidR="001E749B" w:rsidRPr="00EC2446" w:rsidRDefault="001E749B" w:rsidP="008725AC">
            <w:pPr>
              <w:rPr>
                <w:rFonts w:ascii="Times New Roman" w:hAnsi="Times New Roman" w:cs="Times New Roman"/>
              </w:rPr>
            </w:pPr>
          </w:p>
        </w:tc>
      </w:tr>
      <w:tr w:rsidR="001E749B" w:rsidRPr="00EC2446" w14:paraId="2900A5FC" w14:textId="77777777" w:rsidTr="008725A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2BA5A1" w14:textId="655A2DB6" w:rsidR="001E749B" w:rsidRPr="00EC2446" w:rsidRDefault="001E749B" w:rsidP="008725AC">
            <w:pPr>
              <w:rPr>
                <w:rFonts w:ascii="Times New Roman" w:hAnsi="Times New Roman" w:cs="Times New Roman"/>
              </w:rPr>
            </w:pPr>
            <w:r w:rsidRPr="00EC2446">
              <w:rPr>
                <w:rFonts w:ascii="Times New Roman" w:hAnsi="Times New Roman" w:cs="Times New Roman"/>
              </w:rPr>
              <w:t>Hepatitis viru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C7DC4E4" w14:textId="4F988C10" w:rsidR="001E749B" w:rsidRPr="00EC2446" w:rsidRDefault="001E749B" w:rsidP="00872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F72988" w14:textId="2A421FB3" w:rsidR="001E749B" w:rsidRPr="00EC2446" w:rsidRDefault="001E749B" w:rsidP="00872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0123EA" w14:textId="45C6E05B" w:rsidR="001E749B" w:rsidRPr="00EC2446" w:rsidRDefault="001E749B" w:rsidP="00872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CBBC39" w14:textId="0AF03DB1" w:rsidR="001E749B" w:rsidRPr="00EC2446" w:rsidRDefault="006A3102" w:rsidP="008725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0.999</w:t>
            </w:r>
          </w:p>
        </w:tc>
      </w:tr>
      <w:tr w:rsidR="001E749B" w:rsidRPr="00EC2446" w14:paraId="3AA9EFE2" w14:textId="77777777" w:rsidTr="008725A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EC6EC5" w14:textId="0FBA811E" w:rsidR="001E749B" w:rsidRPr="00EC2446" w:rsidRDefault="001E749B" w:rsidP="008725AC">
            <w:pPr>
              <w:rPr>
                <w:rFonts w:ascii="Times New Roman" w:hAnsi="Times New Roman" w:cs="Times New Roman"/>
              </w:rPr>
            </w:pPr>
            <w:r w:rsidRPr="00EC2446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1623436" w14:textId="49B8F0AB" w:rsidR="001E749B" w:rsidRPr="00EC2446" w:rsidRDefault="00B411BB" w:rsidP="008725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79E1BE" w14:textId="44D52E88" w:rsidR="001E749B" w:rsidRPr="00EC2446" w:rsidRDefault="00B411BB" w:rsidP="008725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1E749B" w:rsidRPr="00EC2446">
              <w:rPr>
                <w:rFonts w:ascii="Times New Roman" w:hAnsi="Times New Roman" w:cs="Times New Roman"/>
              </w:rPr>
              <w:t xml:space="preserve"> (</w:t>
            </w:r>
            <w:r w:rsidR="008E3A93">
              <w:rPr>
                <w:rFonts w:ascii="Times New Roman" w:hAnsi="Times New Roman" w:cs="Times New Roman"/>
              </w:rPr>
              <w:t>30.0%</w:t>
            </w:r>
            <w:r w:rsidR="001E749B" w:rsidRPr="00EC24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D625F8" w14:textId="6923D769" w:rsidR="001E749B" w:rsidRPr="00EC2446" w:rsidRDefault="00B411BB" w:rsidP="008725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  <w:r w:rsidR="001E749B" w:rsidRPr="00EC2446">
              <w:rPr>
                <w:rFonts w:ascii="Times New Roman" w:hAnsi="Times New Roman" w:cs="Times New Roman"/>
              </w:rPr>
              <w:t>(</w:t>
            </w:r>
            <w:r w:rsidR="008E3A93">
              <w:rPr>
                <w:rFonts w:ascii="Times New Roman" w:hAnsi="Times New Roman" w:cs="Times New Roman"/>
              </w:rPr>
              <w:t>70.0%</w:t>
            </w:r>
            <w:r w:rsidR="001E749B" w:rsidRPr="00EC24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7B5CF4" w14:textId="4FDC43BC" w:rsidR="001E749B" w:rsidRPr="00EC2446" w:rsidRDefault="001E749B" w:rsidP="008725AC">
            <w:pPr>
              <w:rPr>
                <w:rFonts w:ascii="Times New Roman" w:hAnsi="Times New Roman" w:cs="Times New Roman"/>
              </w:rPr>
            </w:pPr>
          </w:p>
        </w:tc>
      </w:tr>
      <w:tr w:rsidR="001E749B" w:rsidRPr="00EC2446" w14:paraId="63DAE46E" w14:textId="77777777" w:rsidTr="00D44524"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246472AA" w14:textId="613BB73E" w:rsidR="001E749B" w:rsidRPr="00EC2446" w:rsidRDefault="001E749B" w:rsidP="008725AC">
            <w:pPr>
              <w:rPr>
                <w:rFonts w:ascii="Times New Roman" w:hAnsi="Times New Roman" w:cs="Times New Roman"/>
              </w:rPr>
            </w:pPr>
            <w:r w:rsidRPr="00EC2446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</w:tcPr>
          <w:p w14:paraId="3C8FBB20" w14:textId="536C7F1A" w:rsidR="001E749B" w:rsidRPr="00EC2446" w:rsidRDefault="00B411BB" w:rsidP="008725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10A8C85" w14:textId="03AB7C1A" w:rsidR="001E749B" w:rsidRPr="00EC2446" w:rsidRDefault="00B411BB" w:rsidP="008725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E749B" w:rsidRPr="00EC2446">
              <w:rPr>
                <w:rFonts w:ascii="Times New Roman" w:hAnsi="Times New Roman" w:cs="Times New Roman"/>
              </w:rPr>
              <w:t>(</w:t>
            </w:r>
            <w:r w:rsidR="008E3A93">
              <w:rPr>
                <w:rFonts w:ascii="Times New Roman" w:hAnsi="Times New Roman" w:cs="Times New Roman"/>
              </w:rPr>
              <w:t>33.3%</w:t>
            </w:r>
            <w:r w:rsidR="001E749B" w:rsidRPr="00EC24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3CBDB89D" w14:textId="459ACEC5" w:rsidR="001E749B" w:rsidRPr="00EC2446" w:rsidRDefault="00B411BB" w:rsidP="00B411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E749B" w:rsidRPr="00EC2446">
              <w:rPr>
                <w:rFonts w:ascii="Times New Roman" w:hAnsi="Times New Roman" w:cs="Times New Roman"/>
              </w:rPr>
              <w:t>(</w:t>
            </w:r>
            <w:r w:rsidR="008E3A93">
              <w:rPr>
                <w:rFonts w:ascii="Times New Roman" w:hAnsi="Times New Roman" w:cs="Times New Roman"/>
              </w:rPr>
              <w:t>66.7%</w:t>
            </w:r>
            <w:r w:rsidR="001E749B" w:rsidRPr="00EC24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56020E5" w14:textId="77777777" w:rsidR="001E749B" w:rsidRPr="00EC2446" w:rsidRDefault="001E749B" w:rsidP="008725AC">
            <w:pPr>
              <w:rPr>
                <w:rFonts w:ascii="Times New Roman" w:hAnsi="Times New Roman" w:cs="Times New Roman"/>
              </w:rPr>
            </w:pPr>
          </w:p>
        </w:tc>
      </w:tr>
    </w:tbl>
    <w:p w14:paraId="57FDE02F" w14:textId="77777777" w:rsidR="005935C1" w:rsidRDefault="005935C1"/>
    <w:sectPr w:rsidR="005935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5C1"/>
    <w:rsid w:val="00012764"/>
    <w:rsid w:val="001549A0"/>
    <w:rsid w:val="001E749B"/>
    <w:rsid w:val="00207AF9"/>
    <w:rsid w:val="002976C0"/>
    <w:rsid w:val="003C5E9E"/>
    <w:rsid w:val="00580EC7"/>
    <w:rsid w:val="005935C1"/>
    <w:rsid w:val="005B09DD"/>
    <w:rsid w:val="006A3102"/>
    <w:rsid w:val="007C2D21"/>
    <w:rsid w:val="008E3A93"/>
    <w:rsid w:val="00934688"/>
    <w:rsid w:val="009A5CDB"/>
    <w:rsid w:val="00A24A42"/>
    <w:rsid w:val="00AC302A"/>
    <w:rsid w:val="00B411BB"/>
    <w:rsid w:val="00E6541B"/>
    <w:rsid w:val="00EF6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F0AA1"/>
  <w15:chartTrackingRefBased/>
  <w15:docId w15:val="{43358B65-8F5B-4946-A0DB-7BEFCA54B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35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35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90194175@qq.com</dc:creator>
  <cp:keywords/>
  <dc:description/>
  <cp:lastModifiedBy>1290194175@qq.com</cp:lastModifiedBy>
  <cp:revision>6</cp:revision>
  <dcterms:created xsi:type="dcterms:W3CDTF">2020-10-06T14:31:00Z</dcterms:created>
  <dcterms:modified xsi:type="dcterms:W3CDTF">2020-10-21T14:16:00Z</dcterms:modified>
</cp:coreProperties>
</file>